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W w:w="9073" w:type="dxa"/>
        <w:tblInd w:w="-426" w:type="dxa"/>
        <w:tblLayout w:type="fixed"/>
        <w:tblLook w:val="0600" w:firstRow="0" w:lastRow="0" w:firstColumn="0" w:lastColumn="0" w:noHBand="1" w:noVBand="1"/>
      </w:tblPr>
      <w:tblGrid>
        <w:gridCol w:w="4109"/>
        <w:gridCol w:w="2696"/>
        <w:gridCol w:w="2268"/>
      </w:tblGrid>
      <w:tr w:rsidR="003B493F" w14:paraId="01D1A171" w14:textId="77777777" w:rsidTr="00ED347A">
        <w:trPr>
          <w:trHeight w:val="1266"/>
        </w:trPr>
        <w:tc>
          <w:tcPr>
            <w:tcW w:w="41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8B5DB7C" w14:textId="77777777" w:rsidR="003B493F" w:rsidRDefault="003B493F">
            <w:pPr>
              <w:spacing w:before="240"/>
              <w:rPr>
                <w:b/>
              </w:rPr>
            </w:pPr>
          </w:p>
        </w:tc>
        <w:tc>
          <w:tcPr>
            <w:tcW w:w="26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03C3C153" w14:textId="77777777" w:rsidR="003B493F" w:rsidRDefault="003B493F">
            <w:pPr>
              <w:spacing w:before="240"/>
            </w:pPr>
            <w:r>
              <w:rPr>
                <w:b/>
              </w:rPr>
              <w:t>Group EM+ (Ethnic Minorities)</w:t>
            </w:r>
            <w:r>
              <w:rPr>
                <w:b/>
              </w:rPr>
              <w:br/>
            </w:r>
            <w:r>
              <w:t>n = 1813</w:t>
            </w:r>
            <w:r>
              <w:br/>
              <w:t>(n = %)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07DC32D8" w14:textId="27FCB289" w:rsidR="003B493F" w:rsidRPr="0032565D" w:rsidRDefault="003B493F">
            <w:pPr>
              <w:spacing w:before="240"/>
              <w:rPr>
                <w:b/>
              </w:rPr>
            </w:pPr>
            <w:r>
              <w:rPr>
                <w:b/>
              </w:rPr>
              <w:t>Group W (White)</w:t>
            </w:r>
            <w:r>
              <w:rPr>
                <w:b/>
              </w:rPr>
              <w:br/>
            </w:r>
            <w:r>
              <w:t>n = 4496</w:t>
            </w:r>
            <w:r>
              <w:br/>
              <w:t>(n = %)</w:t>
            </w:r>
          </w:p>
        </w:tc>
      </w:tr>
      <w:tr w:rsidR="003B493F" w14:paraId="63E4ED05" w14:textId="77777777" w:rsidTr="00ED347A">
        <w:trPr>
          <w:trHeight w:val="153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B0D3E" w14:textId="77777777" w:rsidR="003B493F" w:rsidRDefault="003B493F">
            <w:pPr>
              <w:spacing w:before="240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D93228D" w14:textId="77777777" w:rsidR="003B493F" w:rsidRDefault="003B493F">
            <w:pPr>
              <w:spacing w:before="240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15810" w14:textId="77777777" w:rsidR="003B493F" w:rsidRDefault="003B493F">
            <w:pPr>
              <w:spacing w:before="240"/>
            </w:pPr>
          </w:p>
        </w:tc>
      </w:tr>
      <w:tr w:rsidR="003B493F" w14:paraId="715E18C3" w14:textId="77777777" w:rsidTr="00ED347A">
        <w:trPr>
          <w:trHeight w:val="26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5D785" w14:textId="77777777" w:rsidR="003B493F" w:rsidRDefault="003B493F" w:rsidP="003B493F">
            <w:pPr>
              <w:spacing w:before="240"/>
              <w:rPr>
                <w:i/>
              </w:rPr>
            </w:pPr>
            <w:r>
              <w:rPr>
                <w:i/>
              </w:rPr>
              <w:t>Fema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AAB66" w14:textId="4431309A" w:rsidR="003B493F" w:rsidRDefault="003B493F" w:rsidP="003B493F">
            <w:pPr>
              <w:spacing w:before="240"/>
            </w:pPr>
            <w:r w:rsidRPr="00DF63E6">
              <w:t>-34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346A4" w14:textId="7849701E" w:rsidR="003B493F" w:rsidRDefault="003B493F" w:rsidP="003B493F">
            <w:pPr>
              <w:spacing w:before="240"/>
            </w:pPr>
            <w:r w:rsidRPr="00DF63E6">
              <w:t>-54.3</w:t>
            </w:r>
            <w:r>
              <w:t>2</w:t>
            </w:r>
          </w:p>
        </w:tc>
      </w:tr>
      <w:tr w:rsidR="003B493F" w14:paraId="64DAF0CA" w14:textId="77777777" w:rsidTr="00ED347A">
        <w:trPr>
          <w:trHeight w:val="509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8E5BA" w14:textId="77777777" w:rsidR="003B493F" w:rsidRDefault="003B493F" w:rsidP="003B493F">
            <w:pPr>
              <w:spacing w:before="240"/>
              <w:rPr>
                <w:i/>
              </w:rPr>
            </w:pPr>
            <w:r>
              <w:rPr>
                <w:i/>
              </w:rPr>
              <w:t>Ma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D7CF5" w14:textId="650CE152" w:rsidR="003B493F" w:rsidRDefault="003B493F" w:rsidP="003B493F">
            <w:pPr>
              <w:spacing w:before="240"/>
            </w:pPr>
            <w:r w:rsidRPr="00BC113E">
              <w:t>-24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52B12" w14:textId="67A98709" w:rsidR="003B493F" w:rsidRDefault="003B493F" w:rsidP="003B493F">
            <w:pPr>
              <w:spacing w:before="240"/>
            </w:pPr>
            <w:r w:rsidRPr="00BC113E">
              <w:t>-39.2</w:t>
            </w:r>
            <w:r>
              <w:t>9</w:t>
            </w:r>
          </w:p>
        </w:tc>
      </w:tr>
      <w:tr w:rsidR="003B493F" w14:paraId="5C6364CB" w14:textId="77777777" w:rsidTr="00ED347A">
        <w:trPr>
          <w:trHeight w:val="50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456F1" w14:textId="77777777" w:rsidR="003B493F" w:rsidRDefault="003B493F">
            <w:pPr>
              <w:spacing w:before="240"/>
              <w:rPr>
                <w:b/>
              </w:rPr>
            </w:pPr>
            <w:r>
              <w:rPr>
                <w:b/>
              </w:rPr>
              <w:t>Marital Statu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F705E" w14:textId="77777777" w:rsidR="003B493F" w:rsidRDefault="003B493F">
            <w:pPr>
              <w:spacing w:before="240"/>
            </w:pPr>
            <w: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69499" w14:textId="77777777" w:rsidR="003B493F" w:rsidRDefault="003B493F">
            <w:pPr>
              <w:spacing w:before="240"/>
            </w:pPr>
            <w:r>
              <w:t xml:space="preserve"> </w:t>
            </w:r>
          </w:p>
        </w:tc>
      </w:tr>
      <w:tr w:rsidR="003B493F" w14:paraId="52C12C12" w14:textId="77777777" w:rsidTr="00ED347A">
        <w:trPr>
          <w:trHeight w:val="375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EB71B" w14:textId="77777777" w:rsidR="003B493F" w:rsidRDefault="003B493F" w:rsidP="003B493F">
            <w:pPr>
              <w:spacing w:before="240"/>
              <w:rPr>
                <w:i/>
              </w:rPr>
            </w:pPr>
            <w:r>
              <w:rPr>
                <w:i/>
              </w:rPr>
              <w:t>Married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96369" w14:textId="6C306D8E" w:rsidR="003B493F" w:rsidRDefault="003B493F" w:rsidP="003B493F">
            <w:pPr>
              <w:spacing w:before="240"/>
            </w:pPr>
            <w:r w:rsidRPr="0019206E">
              <w:t>-29.1</w:t>
            </w:r>
            <w: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3F507" w14:textId="1065B134" w:rsidR="003B493F" w:rsidRDefault="003B493F" w:rsidP="003B493F">
            <w:pPr>
              <w:spacing w:before="240"/>
            </w:pPr>
            <w:r w:rsidRPr="0019206E">
              <w:t>-45.9</w:t>
            </w:r>
            <w:r>
              <w:t>2</w:t>
            </w:r>
          </w:p>
        </w:tc>
      </w:tr>
      <w:tr w:rsidR="003B493F" w14:paraId="4A93B7E3" w14:textId="77777777" w:rsidTr="00ED347A">
        <w:trPr>
          <w:trHeight w:val="63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497BD" w14:textId="77777777" w:rsidR="003B493F" w:rsidRDefault="003B493F" w:rsidP="003B493F">
            <w:pPr>
              <w:spacing w:before="240"/>
              <w:rPr>
                <w:i/>
              </w:rPr>
            </w:pPr>
            <w:r>
              <w:rPr>
                <w:i/>
              </w:rPr>
              <w:t>Cohabiting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751C8" w14:textId="21662FF1" w:rsidR="003B493F" w:rsidRDefault="003B493F" w:rsidP="003B493F">
            <w:pPr>
              <w:spacing w:before="240"/>
            </w:pPr>
            <w:r w:rsidRPr="00446446">
              <w:t>-15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B259A" w14:textId="134094B6" w:rsidR="003B493F" w:rsidRDefault="003B493F" w:rsidP="003B493F">
            <w:pPr>
              <w:spacing w:before="240"/>
            </w:pPr>
            <w:r w:rsidRPr="00446446">
              <w:t>-23.9</w:t>
            </w:r>
            <w:r>
              <w:t>8</w:t>
            </w:r>
          </w:p>
        </w:tc>
      </w:tr>
      <w:tr w:rsidR="003B493F" w14:paraId="1320C4A0" w14:textId="77777777" w:rsidTr="00ED347A">
        <w:trPr>
          <w:trHeight w:val="63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5B9B59C8" w14:textId="0C06CEC0" w:rsidR="003B493F" w:rsidRDefault="003B493F" w:rsidP="003B493F">
            <w:pPr>
              <w:spacing w:before="240"/>
              <w:rPr>
                <w:i/>
              </w:rPr>
            </w:pPr>
            <w:r w:rsidRPr="003B493F">
              <w:rPr>
                <w:i/>
              </w:rPr>
              <w:t>Separated/ Divorced/Widowed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71D028D7" w14:textId="26F832F8" w:rsidR="003B493F" w:rsidRPr="00446446" w:rsidRDefault="003B493F" w:rsidP="003B493F">
            <w:pPr>
              <w:spacing w:before="240"/>
            </w:pPr>
            <w:r w:rsidRPr="003B493F">
              <w:t>-15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BBC27B" w14:textId="1AC81A61" w:rsidR="003B493F" w:rsidRPr="00446446" w:rsidRDefault="003B493F" w:rsidP="003B493F">
            <w:pPr>
              <w:spacing w:before="240"/>
            </w:pPr>
            <w:r w:rsidRPr="003B493F">
              <w:t>24.79</w:t>
            </w:r>
          </w:p>
        </w:tc>
      </w:tr>
      <w:tr w:rsidR="003B493F" w14:paraId="7CFF3D9C" w14:textId="77777777" w:rsidTr="00ED347A">
        <w:trPr>
          <w:trHeight w:val="63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9B1764C" w14:textId="210D59BB" w:rsidR="003B493F" w:rsidRDefault="003B493F" w:rsidP="003B493F">
            <w:pPr>
              <w:spacing w:before="240"/>
              <w:rPr>
                <w:i/>
              </w:rPr>
            </w:pPr>
            <w:r w:rsidRPr="003B493F">
              <w:rPr>
                <w:i/>
              </w:rPr>
              <w:t>Single/Never Married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38142E55" w14:textId="3ED1E108" w:rsidR="003B493F" w:rsidRPr="00446446" w:rsidRDefault="003B493F" w:rsidP="003B493F">
            <w:pPr>
              <w:spacing w:before="240"/>
            </w:pPr>
            <w:r w:rsidRPr="003B493F">
              <w:t>-21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423BDB" w14:textId="610C4DE0" w:rsidR="003B493F" w:rsidRPr="00446446" w:rsidRDefault="003B493F" w:rsidP="003B493F">
            <w:pPr>
              <w:spacing w:before="240"/>
            </w:pPr>
            <w:r w:rsidRPr="003B493F">
              <w:t>-33.2</w:t>
            </w:r>
            <w:r>
              <w:t>3</w:t>
            </w:r>
          </w:p>
        </w:tc>
      </w:tr>
      <w:tr w:rsidR="003B493F" w14:paraId="6F4B0E6E" w14:textId="77777777" w:rsidTr="00ED347A">
        <w:trPr>
          <w:trHeight w:val="63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CD6077D" w14:textId="5FAB47F2" w:rsidR="003B493F" w:rsidRDefault="003B493F" w:rsidP="003B493F">
            <w:pPr>
              <w:spacing w:before="240"/>
              <w:rPr>
                <w:i/>
              </w:rPr>
            </w:pPr>
            <w:r w:rsidRPr="003B493F">
              <w:rPr>
                <w:i/>
              </w:rPr>
              <w:t>Other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39EA4B09" w14:textId="4B78DD67" w:rsidR="003B493F" w:rsidRPr="00446446" w:rsidRDefault="003B493F" w:rsidP="003B493F">
            <w:pPr>
              <w:spacing w:before="240"/>
            </w:pPr>
            <w:r w:rsidRPr="003B493F">
              <w:t>-6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4D5F39" w14:textId="0A835A26" w:rsidR="003B493F" w:rsidRPr="00446446" w:rsidRDefault="003B493F" w:rsidP="003B493F">
            <w:pPr>
              <w:spacing w:before="240"/>
            </w:pPr>
            <w:r w:rsidRPr="003B493F">
              <w:t>-9.5</w:t>
            </w:r>
            <w:r w:rsidR="00277585">
              <w:t>9</w:t>
            </w:r>
          </w:p>
        </w:tc>
      </w:tr>
      <w:tr w:rsidR="003B493F" w14:paraId="5A98CAC9" w14:textId="77777777" w:rsidTr="00ED347A">
        <w:trPr>
          <w:trHeight w:val="63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D3A7385" w14:textId="38BAF47A" w:rsidR="003B493F" w:rsidRPr="003B493F" w:rsidRDefault="003B493F" w:rsidP="003B493F">
            <w:pPr>
              <w:spacing w:before="240"/>
              <w:rPr>
                <w:b/>
                <w:color w:val="auto"/>
              </w:rPr>
            </w:pPr>
            <w:r>
              <w:rPr>
                <w:b/>
              </w:rPr>
              <w:t>Religio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66EA556" w14:textId="77777777" w:rsidR="003B493F" w:rsidRPr="003B493F" w:rsidRDefault="003B493F" w:rsidP="003B493F">
            <w:pPr>
              <w:spacing w:before="240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C99D00" w14:textId="77777777" w:rsidR="003B493F" w:rsidRPr="003B493F" w:rsidRDefault="003B493F" w:rsidP="003B493F">
            <w:pPr>
              <w:spacing w:before="240"/>
            </w:pPr>
          </w:p>
        </w:tc>
      </w:tr>
      <w:tr w:rsidR="00277585" w14:paraId="15163799" w14:textId="77777777" w:rsidTr="00ED347A">
        <w:trPr>
          <w:trHeight w:val="183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5932EBCD" w14:textId="61F6B889" w:rsidR="00277585" w:rsidRPr="003B493F" w:rsidRDefault="00277585" w:rsidP="00277585">
            <w:pPr>
              <w:spacing w:before="240"/>
              <w:rPr>
                <w:bCs/>
                <w:i/>
                <w:iCs/>
              </w:rPr>
            </w:pPr>
            <w:r w:rsidRPr="003B493F">
              <w:rPr>
                <w:bCs/>
                <w:i/>
                <w:iCs/>
              </w:rPr>
              <w:t>No Religio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118CF210" w14:textId="36613D49" w:rsidR="00277585" w:rsidRPr="003B493F" w:rsidRDefault="00277585" w:rsidP="00277585">
            <w:pPr>
              <w:spacing w:before="240"/>
            </w:pPr>
            <w:r w:rsidRPr="007E0F63">
              <w:t>-25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2F1A70" w14:textId="18A96A57" w:rsidR="00277585" w:rsidRPr="003B493F" w:rsidRDefault="00277585" w:rsidP="00277585">
            <w:pPr>
              <w:spacing w:before="240"/>
            </w:pPr>
            <w:r w:rsidRPr="007E0F63">
              <w:t>-40.1</w:t>
            </w:r>
            <w:r>
              <w:t>7</w:t>
            </w:r>
          </w:p>
        </w:tc>
      </w:tr>
      <w:tr w:rsidR="00277585" w14:paraId="003DA57F" w14:textId="77777777" w:rsidTr="00ED347A">
        <w:trPr>
          <w:trHeight w:val="7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54071A9A" w14:textId="75ED7335" w:rsidR="00277585" w:rsidRPr="003B493F" w:rsidRDefault="00277585" w:rsidP="00277585">
            <w:pPr>
              <w:spacing w:before="240"/>
              <w:rPr>
                <w:bCs/>
                <w:i/>
                <w:iCs/>
              </w:rPr>
            </w:pPr>
            <w:r w:rsidRPr="003B493F">
              <w:rPr>
                <w:bCs/>
                <w:i/>
                <w:iCs/>
              </w:rPr>
              <w:t>Catholic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2F946A33" w14:textId="54EBBD5A" w:rsidR="00277585" w:rsidRPr="003B493F" w:rsidRDefault="00277585" w:rsidP="00277585">
            <w:pPr>
              <w:spacing w:before="240"/>
            </w:pPr>
            <w:r w:rsidRPr="003E3104">
              <w:t>-17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B01B6" w14:textId="6FA62BD0" w:rsidR="00277585" w:rsidRPr="003B493F" w:rsidRDefault="00277585" w:rsidP="00277585">
            <w:pPr>
              <w:spacing w:before="240"/>
            </w:pPr>
            <w:r w:rsidRPr="003E3104">
              <w:t>-27.5</w:t>
            </w:r>
            <w:r>
              <w:t>7</w:t>
            </w:r>
          </w:p>
        </w:tc>
      </w:tr>
      <w:tr w:rsidR="00277585" w14:paraId="7C2330B5" w14:textId="77777777" w:rsidTr="00ED347A">
        <w:trPr>
          <w:trHeight w:val="255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C89F283" w14:textId="396132E5" w:rsidR="00277585" w:rsidRPr="003B493F" w:rsidRDefault="00277585" w:rsidP="00277585">
            <w:pPr>
              <w:spacing w:before="240"/>
              <w:rPr>
                <w:bCs/>
                <w:i/>
                <w:iCs/>
              </w:rPr>
            </w:pPr>
            <w:r w:rsidRPr="003B493F">
              <w:rPr>
                <w:bCs/>
                <w:i/>
                <w:iCs/>
              </w:rPr>
              <w:t>Christian (Other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329667A" w14:textId="7D841910" w:rsidR="00277585" w:rsidRPr="003B493F" w:rsidRDefault="00277585" w:rsidP="00277585">
            <w:pPr>
              <w:spacing w:before="240"/>
            </w:pPr>
            <w:r w:rsidRPr="00BE6D3C">
              <w:t>-2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4D3CD3" w14:textId="013586E1" w:rsidR="00277585" w:rsidRPr="003B493F" w:rsidRDefault="00277585" w:rsidP="00277585">
            <w:pPr>
              <w:spacing w:before="240"/>
            </w:pPr>
            <w:r w:rsidRPr="00BE6D3C">
              <w:t>-33.80</w:t>
            </w:r>
          </w:p>
        </w:tc>
      </w:tr>
      <w:tr w:rsidR="00277585" w14:paraId="073AB73A" w14:textId="77777777" w:rsidTr="00ED347A">
        <w:trPr>
          <w:trHeight w:val="149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F1F85CD" w14:textId="60EA4D76" w:rsidR="00277585" w:rsidRPr="003B493F" w:rsidRDefault="00277585" w:rsidP="00277585">
            <w:pPr>
              <w:spacing w:before="240"/>
              <w:rPr>
                <w:bCs/>
                <w:i/>
                <w:iCs/>
              </w:rPr>
            </w:pPr>
            <w:r w:rsidRPr="003B493F">
              <w:rPr>
                <w:bCs/>
                <w:i/>
                <w:iCs/>
              </w:rPr>
              <w:t>Jewish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075CF0A7" w14:textId="14BF1280" w:rsidR="00277585" w:rsidRPr="003B493F" w:rsidRDefault="00277585" w:rsidP="00277585">
            <w:pPr>
              <w:spacing w:before="240"/>
            </w:pPr>
            <w:r w:rsidRPr="00F6686A">
              <w:t>-5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88EEB8" w14:textId="5ECDB5AA" w:rsidR="00277585" w:rsidRPr="003B493F" w:rsidRDefault="00277585" w:rsidP="00277585">
            <w:pPr>
              <w:spacing w:before="240"/>
            </w:pPr>
            <w:r w:rsidRPr="00F6686A">
              <w:t>-9.0</w:t>
            </w:r>
            <w:r>
              <w:t>9</w:t>
            </w:r>
          </w:p>
        </w:tc>
      </w:tr>
      <w:tr w:rsidR="00277585" w14:paraId="7355D6BA" w14:textId="77777777" w:rsidTr="00ED347A">
        <w:trPr>
          <w:trHeight w:val="18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996B66C" w14:textId="6FDABA69" w:rsidR="00277585" w:rsidRPr="003B493F" w:rsidRDefault="00277585" w:rsidP="00277585">
            <w:pPr>
              <w:spacing w:before="240"/>
              <w:rPr>
                <w:bCs/>
                <w:i/>
                <w:iCs/>
              </w:rPr>
            </w:pPr>
            <w:r w:rsidRPr="003B493F">
              <w:rPr>
                <w:bCs/>
                <w:i/>
                <w:iCs/>
              </w:rPr>
              <w:t>Muslim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35E1292C" w14:textId="1AE21FAC" w:rsidR="00277585" w:rsidRPr="003B493F" w:rsidRDefault="00277585" w:rsidP="00277585">
            <w:pPr>
              <w:spacing w:before="240"/>
            </w:pPr>
            <w:r w:rsidRPr="0010709C">
              <w:t>-</w:t>
            </w:r>
            <w:r>
              <w:t>1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F551F5" w14:textId="75E8D8C8" w:rsidR="00277585" w:rsidRPr="003B493F" w:rsidRDefault="00277585" w:rsidP="00277585">
            <w:pPr>
              <w:spacing w:before="240"/>
            </w:pPr>
            <w:r w:rsidRPr="0010709C">
              <w:t>-15.7</w:t>
            </w:r>
            <w:r>
              <w:t>7</w:t>
            </w:r>
          </w:p>
        </w:tc>
      </w:tr>
      <w:tr w:rsidR="00277585" w14:paraId="28C439C3" w14:textId="77777777" w:rsidTr="00ED347A">
        <w:trPr>
          <w:trHeight w:val="8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F64F9F6" w14:textId="23F4E29C" w:rsidR="00277585" w:rsidRPr="003B493F" w:rsidRDefault="00277585" w:rsidP="00277585">
            <w:pPr>
              <w:spacing w:before="240"/>
              <w:rPr>
                <w:bCs/>
                <w:i/>
                <w:iCs/>
              </w:rPr>
            </w:pPr>
            <w:r w:rsidRPr="003B493F">
              <w:rPr>
                <w:bCs/>
                <w:i/>
                <w:iCs/>
              </w:rPr>
              <w:t>Hindu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FD62802" w14:textId="4C89BB37" w:rsidR="00277585" w:rsidRPr="003B493F" w:rsidRDefault="00277585" w:rsidP="00277585">
            <w:pPr>
              <w:spacing w:before="240"/>
            </w:pPr>
            <w:r w:rsidRPr="004F6C1D">
              <w:t>-9.</w:t>
            </w:r>
            <w: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C9C62C" w14:textId="3C6046BA" w:rsidR="00277585" w:rsidRPr="003B493F" w:rsidRDefault="00277585" w:rsidP="00277585">
            <w:pPr>
              <w:spacing w:before="240"/>
            </w:pPr>
            <w:r w:rsidRPr="004F6C1D">
              <w:t>-14.35</w:t>
            </w:r>
          </w:p>
        </w:tc>
      </w:tr>
      <w:tr w:rsidR="00277585" w14:paraId="6A41FAB4" w14:textId="77777777" w:rsidTr="00ED347A">
        <w:trPr>
          <w:trHeight w:val="4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1B19E1F6" w14:textId="2A41E585" w:rsidR="00277585" w:rsidRPr="003B493F" w:rsidRDefault="00277585" w:rsidP="00277585">
            <w:pPr>
              <w:spacing w:before="240"/>
              <w:rPr>
                <w:bCs/>
                <w:i/>
                <w:iCs/>
              </w:rPr>
            </w:pPr>
            <w:r w:rsidRPr="003B493F">
              <w:rPr>
                <w:bCs/>
                <w:i/>
                <w:iCs/>
              </w:rPr>
              <w:t>Buddhis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AFE57F5" w14:textId="12846BDA" w:rsidR="00277585" w:rsidRPr="003B493F" w:rsidRDefault="00277585" w:rsidP="00277585">
            <w:pPr>
              <w:spacing w:before="240"/>
            </w:pPr>
            <w:r w:rsidRPr="005D3AEB">
              <w:t>-4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8137AF" w14:textId="11A21821" w:rsidR="00277585" w:rsidRPr="003B493F" w:rsidRDefault="00277585" w:rsidP="00277585">
            <w:pPr>
              <w:spacing w:before="240"/>
            </w:pPr>
            <w:r w:rsidRPr="005D3AEB">
              <w:t>-7.06</w:t>
            </w:r>
          </w:p>
        </w:tc>
      </w:tr>
      <w:tr w:rsidR="00277585" w14:paraId="7B72D396" w14:textId="77777777" w:rsidTr="00ED347A">
        <w:trPr>
          <w:trHeight w:val="4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F874AD1" w14:textId="4AE84AB0" w:rsidR="00277585" w:rsidRPr="003B493F" w:rsidRDefault="00277585" w:rsidP="00277585">
            <w:pPr>
              <w:spacing w:before="240"/>
              <w:rPr>
                <w:bCs/>
                <w:i/>
                <w:iCs/>
              </w:rPr>
            </w:pPr>
            <w:r w:rsidRPr="003B493F">
              <w:rPr>
                <w:bCs/>
                <w:i/>
                <w:iCs/>
              </w:rPr>
              <w:t>Other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044E316F" w14:textId="71E8F8EA" w:rsidR="00277585" w:rsidRPr="003B493F" w:rsidRDefault="00277585" w:rsidP="00277585">
            <w:pPr>
              <w:spacing w:before="240"/>
            </w:pPr>
            <w:r w:rsidRPr="00732644">
              <w:t>-8.8</w:t>
            </w:r>
            <w: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B2C64" w14:textId="6F6E6016" w:rsidR="00277585" w:rsidRPr="003B493F" w:rsidRDefault="00277585" w:rsidP="00277585">
            <w:pPr>
              <w:spacing w:before="240"/>
            </w:pPr>
            <w:r w:rsidRPr="00732644">
              <w:t>-13.9</w:t>
            </w:r>
            <w:r>
              <w:t>5</w:t>
            </w:r>
          </w:p>
        </w:tc>
      </w:tr>
      <w:tr w:rsidR="00277585" w14:paraId="27646253" w14:textId="77777777" w:rsidTr="00ED347A">
        <w:trPr>
          <w:trHeight w:val="18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BAB2E44" w14:textId="0792942D" w:rsidR="00277585" w:rsidRPr="003B493F" w:rsidRDefault="00277585" w:rsidP="00277585">
            <w:pPr>
              <w:spacing w:before="240"/>
              <w:rPr>
                <w:i/>
                <w:color w:val="auto"/>
              </w:rPr>
            </w:pPr>
            <w:r>
              <w:rPr>
                <w:i/>
              </w:rPr>
              <w:t>Rather Not Sa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011ABFA6" w14:textId="39F3E2DB" w:rsidR="00277585" w:rsidRPr="003B493F" w:rsidRDefault="00277585" w:rsidP="00277585">
            <w:pPr>
              <w:spacing w:before="240"/>
            </w:pPr>
            <w:r w:rsidRPr="00B72D0F">
              <w:t>-8.</w:t>
            </w:r>
            <w: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36E7B7" w14:textId="0023DAC6" w:rsidR="00277585" w:rsidRPr="003B493F" w:rsidRDefault="00277585" w:rsidP="00ED347A">
            <w:pPr>
              <w:spacing w:before="240"/>
            </w:pPr>
            <w:r w:rsidRPr="00B72D0F">
              <w:t>-14.02</w:t>
            </w:r>
          </w:p>
        </w:tc>
      </w:tr>
      <w:tr w:rsidR="003B493F" w14:paraId="37D26A8B" w14:textId="77777777" w:rsidTr="00ED347A">
        <w:trPr>
          <w:trHeight w:val="63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02562991" w14:textId="016EF608" w:rsidR="003B493F" w:rsidRPr="003B493F" w:rsidRDefault="003B493F" w:rsidP="003B493F">
            <w:pPr>
              <w:spacing w:before="240"/>
              <w:rPr>
                <w:b/>
                <w:bCs/>
                <w:i/>
              </w:rPr>
            </w:pPr>
            <w:r w:rsidRPr="003B493F">
              <w:rPr>
                <w:b/>
                <w:bCs/>
                <w:i/>
              </w:rPr>
              <w:t>Religious Impact on Decision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3E855061" w14:textId="77777777" w:rsidR="003B493F" w:rsidRPr="003B493F" w:rsidRDefault="003B493F" w:rsidP="003B493F">
            <w:pPr>
              <w:spacing w:before="240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6975A1" w14:textId="77777777" w:rsidR="003B493F" w:rsidRPr="003B493F" w:rsidRDefault="003B493F" w:rsidP="003B493F">
            <w:pPr>
              <w:spacing w:before="240"/>
            </w:pPr>
          </w:p>
        </w:tc>
      </w:tr>
      <w:tr w:rsidR="007D42EF" w14:paraId="528BE898" w14:textId="77777777" w:rsidTr="00ED347A">
        <w:trPr>
          <w:trHeight w:val="168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0A8D57A0" w14:textId="584E47FD" w:rsidR="007D42EF" w:rsidRDefault="007D42EF" w:rsidP="007D42EF">
            <w:pPr>
              <w:spacing w:before="240"/>
              <w:rPr>
                <w:i/>
              </w:rPr>
            </w:pPr>
            <w:r w:rsidRPr="003B493F">
              <w:rPr>
                <w:i/>
              </w:rPr>
              <w:t>Very Importan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B6746BA" w14:textId="7A0AE7D4" w:rsidR="007D42EF" w:rsidRPr="003B493F" w:rsidRDefault="007D42EF" w:rsidP="007D42EF">
            <w:pPr>
              <w:spacing w:before="240"/>
            </w:pPr>
            <w:r w:rsidRPr="00747961">
              <w:t>-12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1130D9" w14:textId="1E1DD897" w:rsidR="007D42EF" w:rsidRPr="003B493F" w:rsidRDefault="007D42EF" w:rsidP="007D42EF">
            <w:pPr>
              <w:spacing w:before="240"/>
            </w:pPr>
            <w:r w:rsidRPr="00747961">
              <w:t>-20.43</w:t>
            </w:r>
          </w:p>
        </w:tc>
      </w:tr>
      <w:tr w:rsidR="007D42EF" w14:paraId="450ACC4D" w14:textId="77777777" w:rsidTr="00ED347A">
        <w:trPr>
          <w:trHeight w:val="204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1152EB1" w14:textId="00053C2B" w:rsidR="007D42EF" w:rsidRPr="003B493F" w:rsidRDefault="007D42EF" w:rsidP="007D42EF">
            <w:pPr>
              <w:spacing w:before="240"/>
              <w:rPr>
                <w:i/>
              </w:rPr>
            </w:pPr>
            <w:r w:rsidRPr="003B493F">
              <w:rPr>
                <w:i/>
              </w:rPr>
              <w:t>Somewhat Importan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54AD4292" w14:textId="5009AC25" w:rsidR="007D42EF" w:rsidRPr="003B493F" w:rsidRDefault="007D42EF" w:rsidP="007D42EF">
            <w:pPr>
              <w:spacing w:before="240"/>
            </w:pPr>
            <w:r w:rsidRPr="00CB584A">
              <w:t>-14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DFC810" w14:textId="21EB041E" w:rsidR="007D42EF" w:rsidRPr="003B493F" w:rsidRDefault="007D42EF" w:rsidP="007D42EF">
            <w:pPr>
              <w:spacing w:before="240"/>
            </w:pPr>
            <w:r w:rsidRPr="00CB584A">
              <w:t>-22.25</w:t>
            </w:r>
          </w:p>
        </w:tc>
      </w:tr>
      <w:tr w:rsidR="007D42EF" w14:paraId="71C47A73" w14:textId="77777777" w:rsidTr="00ED347A">
        <w:trPr>
          <w:trHeight w:val="513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5E7C8D6D" w14:textId="3F536F32" w:rsidR="007D42EF" w:rsidRPr="003B493F" w:rsidRDefault="007D42EF" w:rsidP="007D42EF">
            <w:pPr>
              <w:spacing w:before="240"/>
              <w:rPr>
                <w:i/>
              </w:rPr>
            </w:pPr>
            <w:r w:rsidRPr="003B493F">
              <w:rPr>
                <w:i/>
              </w:rPr>
              <w:lastRenderedPageBreak/>
              <w:t>Only a Little Importan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B4A89A1" w14:textId="431BF0A0" w:rsidR="007D42EF" w:rsidRPr="003B493F" w:rsidRDefault="007D42EF" w:rsidP="007D42EF">
            <w:pPr>
              <w:spacing w:before="240"/>
            </w:pPr>
            <w:r w:rsidRPr="00BA3ECE">
              <w:t>-13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8EC912" w14:textId="4DF4CAFB" w:rsidR="007D42EF" w:rsidRPr="003B493F" w:rsidRDefault="007D42EF" w:rsidP="007D42EF">
            <w:pPr>
              <w:spacing w:before="240"/>
            </w:pPr>
            <w:r w:rsidRPr="00BA3ECE">
              <w:t>-21.68</w:t>
            </w:r>
          </w:p>
        </w:tc>
      </w:tr>
      <w:tr w:rsidR="007D42EF" w14:paraId="3D2326EE" w14:textId="77777777" w:rsidTr="00ED347A">
        <w:trPr>
          <w:trHeight w:val="127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62FC4137" w14:textId="243B20C8" w:rsidR="007D42EF" w:rsidRPr="003B493F" w:rsidRDefault="007D42EF" w:rsidP="007D42EF">
            <w:pPr>
              <w:spacing w:before="240"/>
              <w:rPr>
                <w:i/>
              </w:rPr>
            </w:pPr>
            <w:r w:rsidRPr="003B493F">
              <w:rPr>
                <w:i/>
              </w:rPr>
              <w:t>Not at All Importan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025ED38B" w14:textId="4D40E743" w:rsidR="007D42EF" w:rsidRPr="003B493F" w:rsidRDefault="007D42EF" w:rsidP="007D42EF">
            <w:pPr>
              <w:spacing w:before="240"/>
            </w:pPr>
            <w:r w:rsidRPr="00E14D43">
              <w:t>-33.2</w:t>
            </w:r>
            <w: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E638F1" w14:textId="088F3B2C" w:rsidR="007D42EF" w:rsidRPr="003B493F" w:rsidRDefault="007D42EF" w:rsidP="007D42EF">
            <w:pPr>
              <w:spacing w:before="240"/>
            </w:pPr>
            <w:r w:rsidRPr="00E14D43">
              <w:t>-52.33</w:t>
            </w:r>
          </w:p>
        </w:tc>
      </w:tr>
      <w:tr w:rsidR="007D42EF" w14:paraId="158830E6" w14:textId="77777777" w:rsidTr="00ED347A">
        <w:trPr>
          <w:trHeight w:val="630"/>
        </w:trPr>
        <w:tc>
          <w:tcPr>
            <w:tcW w:w="41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8BA985" w14:textId="53AAAEEA" w:rsidR="007D42EF" w:rsidRPr="003B493F" w:rsidRDefault="007D42EF" w:rsidP="007D42EF">
            <w:pPr>
              <w:spacing w:before="240"/>
              <w:rPr>
                <w:i/>
              </w:rPr>
            </w:pPr>
            <w:r w:rsidRPr="003B493F">
              <w:rPr>
                <w:i/>
              </w:rPr>
              <w:t>Rather Not Sa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3F31CF9" w14:textId="01E6A687" w:rsidR="007D42EF" w:rsidRPr="003B493F" w:rsidRDefault="007D42EF" w:rsidP="007D42EF">
            <w:pPr>
              <w:spacing w:before="240"/>
            </w:pPr>
            <w:r w:rsidRPr="000C7E17">
              <w:t>-12.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0AB4524" w14:textId="16DB9B6F" w:rsidR="007D42EF" w:rsidRPr="003B493F" w:rsidRDefault="007D42EF" w:rsidP="007D42EF">
            <w:pPr>
              <w:spacing w:before="240"/>
            </w:pPr>
            <w:r w:rsidRPr="000C7E17">
              <w:t>-19.30</w:t>
            </w:r>
          </w:p>
        </w:tc>
      </w:tr>
    </w:tbl>
    <w:p w14:paraId="6843226D" w14:textId="1E319981" w:rsidR="00677D6E" w:rsidRDefault="00677D6E"/>
    <w:sectPr w:rsidR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3F"/>
    <w:rsid w:val="00277585"/>
    <w:rsid w:val="0032565D"/>
    <w:rsid w:val="003B493F"/>
    <w:rsid w:val="00677D6E"/>
    <w:rsid w:val="007D42EF"/>
    <w:rsid w:val="00ED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AB144"/>
  <w15:chartTrackingRefBased/>
  <w15:docId w15:val="{52F0DE26-14C2-426F-AF63-10B502A49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93F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B493F"/>
    <w:pPr>
      <w:spacing w:after="0" w:line="240" w:lineRule="auto"/>
    </w:pPr>
    <w:rPr>
      <w:rFonts w:ascii="Arial" w:eastAsia="Arial" w:hAnsi="Arial" w:cs="Arial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1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ris</dc:creator>
  <cp:keywords/>
  <dc:description/>
  <cp:lastModifiedBy>Benjamin Harris</cp:lastModifiedBy>
  <cp:revision>3</cp:revision>
  <dcterms:created xsi:type="dcterms:W3CDTF">2023-05-30T17:10:00Z</dcterms:created>
  <dcterms:modified xsi:type="dcterms:W3CDTF">2023-05-30T17:35:00Z</dcterms:modified>
</cp:coreProperties>
</file>